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for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Viscometric Studies in Dilute Solution Mixtures of Chitosan and Microcrystalline Chitosan with Poly(Vinyl Alcohol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Katarzyna Lewandowsk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1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experimental values of the intrinsic viscosity and Huggins coefficient for polymers and mixtures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 I + PVA(88)                    Ch II + PVA(88)                         Ch II + PVA(99)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[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GB"/>
              </w:rPr>
              <w:t>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]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[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GB"/>
              </w:rPr>
              <w:t>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]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H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GB"/>
              </w:rPr>
              <w:t>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]     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H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                      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                       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            67.0      0.52                  76        0.30                               89               0.41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           99.1       0.3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                                                244.6    0.31                               268.6            0.30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         133.0    0.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                                                425.8     0.31                             433.1            0.3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           192.2    0.36                 515.5    0.32                              540.2           0.3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                                                595.7    0.32                              624.0           0.30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         241.2  0.3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                                                 788.0   0.32                               808.1           0.29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           312.4  0.32                   934.9   0.29                               934.9           0.2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2 </w:t>
      </w:r>
      <w:r>
        <w:rPr/>
        <w:t xml:space="preserve">The experimental values of the intrinsic viscosity and Huggins coefficient for polymers and mixtures </w:t>
      </w:r>
    </w:p>
    <w:tbl>
      <w:tblPr>
        <w:tblW w:w="6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</w:tblGrid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Ch /PVA(88)                MCCh /PVA(88)                       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[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GB"/>
              </w:rPr>
              <w:t>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]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[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GB"/>
              </w:rPr>
              <w:t>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]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H                 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                      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                     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                 76.0      0.30                    89         0.41           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               211.3    0.23                  215.2      0.21             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                339       0.27                  335.0      0.28                 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                390.7    0.29                  390.1      0.29             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                450.8    0.29                  455.9      0.30       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                578.0    0.29                  590.6      0.30                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               720.9    0.30                  720.9     0.30                   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Znakiprzypiswdolnych">
    <w:name w:val="Znaki przypisów dolnych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Calibri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4:16:00Z</dcterms:created>
  <dc:creator>Myszka</dc:creator>
  <dc:description/>
  <dc:language>en-US</dc:language>
  <cp:lastModifiedBy>Earle</cp:lastModifiedBy>
  <cp:lastPrinted>2013-03-15T16:15:00Z</cp:lastPrinted>
  <dcterms:modified xsi:type="dcterms:W3CDTF">2013-07-31T14:16:00Z</dcterms:modified>
  <cp:revision>2</cp:revision>
  <dc:subject/>
  <dc:title/>
</cp:coreProperties>
</file>